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0F0C3" w14:textId="286AFA85" w:rsidR="00C14EFC" w:rsidRPr="00D1290E" w:rsidRDefault="00C056BA" w:rsidP="00C056BA">
      <w:pPr>
        <w:spacing w:line="480" w:lineRule="auto"/>
        <w:jc w:val="center"/>
        <w:rPr>
          <w:rFonts w:ascii="Times New Roman" w:eastAsia="宋体" w:hAnsi="Times New Roman"/>
          <w:b/>
          <w:bCs/>
          <w:color w:val="000000" w:themeColor="text1"/>
        </w:rPr>
      </w:pPr>
      <w:r w:rsidRPr="00D1290E">
        <w:rPr>
          <w:rFonts w:ascii="Times New Roman" w:eastAsia="宋体" w:hAnsi="Times New Roman"/>
          <w:b/>
          <w:bCs/>
          <w:color w:val="000000" w:themeColor="text1"/>
        </w:rPr>
        <w:t xml:space="preserve">Table </w:t>
      </w:r>
      <w:r w:rsidR="00862841" w:rsidRPr="00D1290E">
        <w:rPr>
          <w:rFonts w:ascii="Times New Roman" w:eastAsia="宋体" w:hAnsi="Times New Roman"/>
          <w:b/>
          <w:bCs/>
          <w:color w:val="000000" w:themeColor="text1"/>
        </w:rPr>
        <w:t>S</w:t>
      </w:r>
      <w:r w:rsidRPr="00D1290E">
        <w:rPr>
          <w:rFonts w:ascii="Times New Roman" w:eastAsia="宋体" w:hAnsi="Times New Roman"/>
          <w:b/>
          <w:bCs/>
          <w:color w:val="000000" w:themeColor="text1"/>
        </w:rPr>
        <w:t>1</w:t>
      </w:r>
      <w:r w:rsidR="00862841" w:rsidRPr="00D1290E">
        <w:rPr>
          <w:rFonts w:ascii="Times New Roman" w:eastAsia="宋体" w:hAnsi="Times New Roman"/>
          <w:b/>
          <w:bCs/>
          <w:color w:val="000000" w:themeColor="text1"/>
        </w:rPr>
        <w:t>.</w:t>
      </w:r>
      <w:r w:rsidRPr="00D1290E">
        <w:rPr>
          <w:rFonts w:ascii="Times New Roman" w:eastAsia="宋体" w:hAnsi="Times New Roman"/>
          <w:b/>
          <w:bCs/>
          <w:color w:val="000000" w:themeColor="text1"/>
        </w:rPr>
        <w:t xml:space="preserve"> </w:t>
      </w:r>
      <w:bookmarkStart w:id="0" w:name="_Hlk135941675"/>
      <w:r w:rsidRPr="00D1290E">
        <w:rPr>
          <w:rFonts w:ascii="Times New Roman" w:eastAsia="宋体" w:hAnsi="Times New Roman"/>
          <w:b/>
          <w:bCs/>
          <w:color w:val="000000" w:themeColor="text1"/>
        </w:rPr>
        <w:t>The 61 apoptosis-related genes and their primers used in this study</w:t>
      </w:r>
      <w:r w:rsidRPr="00D1290E">
        <w:rPr>
          <w:rFonts w:ascii="Times New Roman" w:eastAsia="宋体" w:hAnsi="Times New Roman" w:hint="eastAsia"/>
          <w:b/>
          <w:bCs/>
          <w:color w:val="000000" w:themeColor="text1"/>
        </w:rPr>
        <w:t>.</w:t>
      </w:r>
      <w:bookmarkEnd w:id="0"/>
    </w:p>
    <w:tbl>
      <w:tblPr>
        <w:tblStyle w:val="a7"/>
        <w:tblW w:w="5112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2415"/>
        <w:gridCol w:w="986"/>
        <w:gridCol w:w="5103"/>
        <w:gridCol w:w="928"/>
        <w:gridCol w:w="3968"/>
      </w:tblGrid>
      <w:tr w:rsidR="00D1290E" w:rsidRPr="00D1290E" w14:paraId="0B9CC18F" w14:textId="77777777" w:rsidTr="00200579">
        <w:trPr>
          <w:trHeight w:val="320"/>
          <w:tblHeader/>
          <w:jc w:val="center"/>
        </w:trPr>
        <w:tc>
          <w:tcPr>
            <w:tcW w:w="31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8825C6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Number</w:t>
            </w:r>
          </w:p>
        </w:tc>
        <w:tc>
          <w:tcPr>
            <w:tcW w:w="847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C20BD1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ene ID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F028F4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ene Symbol</w:t>
            </w:r>
          </w:p>
        </w:tc>
        <w:tc>
          <w:tcPr>
            <w:tcW w:w="176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04000B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ene Description</w:t>
            </w:r>
          </w:p>
        </w:tc>
        <w:tc>
          <w:tcPr>
            <w:tcW w:w="1717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2686FF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Primer Sequence (5’-3’)</w:t>
            </w:r>
          </w:p>
        </w:tc>
      </w:tr>
      <w:tr w:rsidR="00D1290E" w:rsidRPr="00D1290E" w14:paraId="07394597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7BA487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1</w:t>
            </w:r>
          </w:p>
        </w:tc>
        <w:tc>
          <w:tcPr>
            <w:tcW w:w="847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07ADBF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30.3</w:t>
            </w:r>
          </w:p>
        </w:tc>
        <w:tc>
          <w:tcPr>
            <w:tcW w:w="350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645476C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itpr2</w:t>
            </w:r>
          </w:p>
        </w:tc>
        <w:tc>
          <w:tcPr>
            <w:tcW w:w="1769" w:type="pct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75E96E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Inositol 1,4,5-trisphosphate receptor type 2</w:t>
            </w:r>
          </w:p>
        </w:tc>
        <w:tc>
          <w:tcPr>
            <w:tcW w:w="325" w:type="pct"/>
            <w:tcBorders>
              <w:top w:val="single" w:sz="8" w:space="0" w:color="auto"/>
            </w:tcBorders>
            <w:vAlign w:val="center"/>
            <w:hideMark/>
          </w:tcPr>
          <w:p w14:paraId="22CFDC2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B3CD16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CACCCCTCATGAAAACTGGA</w:t>
            </w:r>
          </w:p>
        </w:tc>
      </w:tr>
      <w:tr w:rsidR="00D1290E" w:rsidRPr="00D1290E" w14:paraId="52C759D0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3B2F730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265D47E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639B8F9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61E0F35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0DE5309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C87049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ACGATGTTTCCCACCTTTGA</w:t>
            </w:r>
          </w:p>
        </w:tc>
      </w:tr>
      <w:tr w:rsidR="00D1290E" w:rsidRPr="00D1290E" w14:paraId="175481CE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44CD554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2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144E7BE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2127.4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21F3722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capn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137029D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alpain-1 catalytic subunit</w:t>
            </w:r>
          </w:p>
        </w:tc>
        <w:tc>
          <w:tcPr>
            <w:tcW w:w="325" w:type="pct"/>
            <w:vAlign w:val="center"/>
            <w:hideMark/>
          </w:tcPr>
          <w:p w14:paraId="510158B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3BB484B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GAGCCTGGAGTGACAGtgtg</w:t>
            </w:r>
            <w:proofErr w:type="spellEnd"/>
          </w:p>
        </w:tc>
      </w:tr>
      <w:tr w:rsidR="00D1290E" w:rsidRPr="00D1290E" w14:paraId="4542ACC6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2004721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65997CF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4C5B50A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66317FA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13FB7FA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325D6D9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AGAGCTGACAAACGAGCA</w:t>
            </w:r>
          </w:p>
        </w:tc>
      </w:tr>
      <w:tr w:rsidR="00D1290E" w:rsidRPr="00D1290E" w14:paraId="4D88BAE8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29EAFD2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3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36FD7C4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84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3594BC5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mc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2609BFE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Metacaspase</w:t>
            </w:r>
            <w:proofErr w:type="spellEnd"/>
          </w:p>
        </w:tc>
        <w:tc>
          <w:tcPr>
            <w:tcW w:w="325" w:type="pct"/>
            <w:vAlign w:val="center"/>
            <w:hideMark/>
          </w:tcPr>
          <w:p w14:paraId="5F12DAA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715B102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ATgtggATAGGTCTTGGCGC</w:t>
            </w:r>
            <w:proofErr w:type="spellEnd"/>
          </w:p>
        </w:tc>
      </w:tr>
      <w:tr w:rsidR="00D1290E" w:rsidRPr="00D1290E" w14:paraId="44F6049B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11773C6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265551B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322D0E4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0589C57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1169098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059F225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CACAGCCACACTTGCATTC</w:t>
            </w:r>
          </w:p>
        </w:tc>
      </w:tr>
      <w:tr w:rsidR="00D1290E" w:rsidRPr="00D1290E" w14:paraId="07381232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2D1B785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4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11E466C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943.3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024739C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actg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0180799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tin, cytoplasmic 2</w:t>
            </w:r>
          </w:p>
        </w:tc>
        <w:tc>
          <w:tcPr>
            <w:tcW w:w="325" w:type="pct"/>
            <w:vAlign w:val="center"/>
            <w:hideMark/>
          </w:tcPr>
          <w:p w14:paraId="38C43CD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5B5FD9E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AAGTCGGTTAGTCATTCGCA</w:t>
            </w:r>
          </w:p>
        </w:tc>
      </w:tr>
      <w:tr w:rsidR="00D1290E" w:rsidRPr="00D1290E" w14:paraId="0114F5CB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0D1ECB6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716CF91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7C9CD1A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2724D07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4A5E070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144047F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GTTTTGGGAGGATTCAGCA</w:t>
            </w:r>
          </w:p>
        </w:tc>
      </w:tr>
      <w:tr w:rsidR="00D1290E" w:rsidRPr="00D1290E" w14:paraId="6DB9A819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1C262F4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5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7FF0C26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609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525E1E2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actb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7FB799A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tin, cytoplasmic 1</w:t>
            </w:r>
          </w:p>
        </w:tc>
        <w:tc>
          <w:tcPr>
            <w:tcW w:w="325" w:type="pct"/>
            <w:vAlign w:val="center"/>
            <w:hideMark/>
          </w:tcPr>
          <w:p w14:paraId="418E938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15BF7A0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CCATTCCACCAGAAGACC</w:t>
            </w:r>
          </w:p>
        </w:tc>
      </w:tr>
      <w:tr w:rsidR="00D1290E" w:rsidRPr="00D1290E" w14:paraId="4880DC97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0672B87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7A1AE6D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7517E3B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308789C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5ABD1D8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422075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TCCTTGTTCTCCCTTGACT</w:t>
            </w:r>
          </w:p>
        </w:tc>
      </w:tr>
      <w:tr w:rsidR="00D1290E" w:rsidRPr="00D1290E" w14:paraId="742A001F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129B5EF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6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6D9779A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366.8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6722FDE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parp2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4473085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Poly [ADP-ribose] polymerase 2</w:t>
            </w:r>
          </w:p>
        </w:tc>
        <w:tc>
          <w:tcPr>
            <w:tcW w:w="325" w:type="pct"/>
            <w:vAlign w:val="center"/>
            <w:hideMark/>
          </w:tcPr>
          <w:p w14:paraId="0C13DCC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7108A83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ATCGTGATGGGGAAGCTG</w:t>
            </w:r>
          </w:p>
        </w:tc>
      </w:tr>
      <w:tr w:rsidR="00D1290E" w:rsidRPr="00D1290E" w14:paraId="2DB62011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0A53A3A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45BA9B1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2DC44C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774853F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2CC9653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453C19C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GAGGAGCAATTTTCAACCCA</w:t>
            </w:r>
          </w:p>
        </w:tc>
      </w:tr>
      <w:tr w:rsidR="00D1290E" w:rsidRPr="00D1290E" w14:paraId="3553A8F8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3EF9032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7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71FB5E0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524.5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5353822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traf2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45B5920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NF receptor-associated factor 2</w:t>
            </w:r>
          </w:p>
        </w:tc>
        <w:tc>
          <w:tcPr>
            <w:tcW w:w="325" w:type="pct"/>
            <w:vAlign w:val="center"/>
            <w:hideMark/>
          </w:tcPr>
          <w:p w14:paraId="61B0BBD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5421F22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AGAGTTCCCATTGATTTGTCCT</w:t>
            </w:r>
          </w:p>
        </w:tc>
      </w:tr>
      <w:tr w:rsidR="00D1290E" w:rsidRPr="00D1290E" w14:paraId="138B5324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6586140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63BB138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1AE90AB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794D052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1ACC11A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1CEBF3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TTTGCAGATTTCGCAGAGCA</w:t>
            </w:r>
          </w:p>
        </w:tc>
      </w:tr>
      <w:tr w:rsidR="00D1290E" w:rsidRPr="00D1290E" w14:paraId="38FD0B94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6301469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8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42FE301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311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2C882B1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fos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7EE9DC6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Protein c-</w:t>
            </w: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Fos</w:t>
            </w:r>
            <w:proofErr w:type="spellEnd"/>
          </w:p>
        </w:tc>
        <w:tc>
          <w:tcPr>
            <w:tcW w:w="325" w:type="pct"/>
            <w:vAlign w:val="center"/>
            <w:hideMark/>
          </w:tcPr>
          <w:p w14:paraId="6CBA685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4640A4B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ACCAGTGCCTCTACATCCC</w:t>
            </w:r>
          </w:p>
        </w:tc>
      </w:tr>
      <w:tr w:rsidR="00D1290E" w:rsidRPr="00D1290E" w14:paraId="064D574E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5EB1FE9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6D80A7D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7BB2E94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19ABEF1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73FFCB9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3731A32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CAGGGAGTGATCCGATTG</w:t>
            </w:r>
          </w:p>
        </w:tc>
      </w:tr>
      <w:tr w:rsidR="00D1290E" w:rsidRPr="00D1290E" w14:paraId="07493762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601B050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9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079CD88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2050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272A831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gzmb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24F4B67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ranzyme B</w:t>
            </w:r>
          </w:p>
        </w:tc>
        <w:tc>
          <w:tcPr>
            <w:tcW w:w="325" w:type="pct"/>
            <w:vAlign w:val="center"/>
            <w:hideMark/>
          </w:tcPr>
          <w:p w14:paraId="5B09DA2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24024CC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CTTTCAGGGTGACTCAGGA</w:t>
            </w:r>
          </w:p>
        </w:tc>
      </w:tr>
      <w:tr w:rsidR="00D1290E" w:rsidRPr="00D1290E" w14:paraId="7AA465A9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1EDE551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5273067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1CB8BB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18BB19A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5CD434B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53F860B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ACACCAGGGTAGTAAGCGT</w:t>
            </w:r>
          </w:p>
        </w:tc>
      </w:tr>
      <w:tr w:rsidR="00D1290E" w:rsidRPr="00D1290E" w14:paraId="341E867A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0FDD024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10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2CAD174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564.3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07624B6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tuba1c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60F3244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ubulin alpha-1C chain</w:t>
            </w:r>
          </w:p>
        </w:tc>
        <w:tc>
          <w:tcPr>
            <w:tcW w:w="325" w:type="pct"/>
            <w:vAlign w:val="center"/>
            <w:hideMark/>
          </w:tcPr>
          <w:p w14:paraId="6AC48A2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10F5788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AGGGGAAGTCGATGCAACA</w:t>
            </w:r>
          </w:p>
        </w:tc>
      </w:tr>
      <w:tr w:rsidR="00D1290E" w:rsidRPr="00D1290E" w14:paraId="658AB2A3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1219B43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7F2356C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09C5F8D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0AE878C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136DF28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7BFE4AD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CTACTTGTATTGAAGCTGGTCC</w:t>
            </w:r>
          </w:p>
        </w:tc>
      </w:tr>
      <w:tr w:rsidR="00D1290E" w:rsidRPr="00D1290E" w14:paraId="35AB47C2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14F3F37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11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6DCF739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91.7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4A93635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hras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1357E77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GTPase </w:t>
            </w: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Hras</w:t>
            </w:r>
            <w:proofErr w:type="spellEnd"/>
          </w:p>
        </w:tc>
        <w:tc>
          <w:tcPr>
            <w:tcW w:w="325" w:type="pct"/>
            <w:vAlign w:val="center"/>
            <w:hideMark/>
          </w:tcPr>
          <w:p w14:paraId="2E5688C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48CB2DD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GCTTGCAGAAGTAGAGAAA</w:t>
            </w:r>
          </w:p>
        </w:tc>
      </w:tr>
      <w:tr w:rsidR="00D1290E" w:rsidRPr="00D1290E" w14:paraId="04EC196E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06ECBA7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42BA2AA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7B03A7E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564C40B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465AE47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7FBE0C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CCAATTCCTGACCTTCTTCAAAT</w:t>
            </w:r>
          </w:p>
        </w:tc>
      </w:tr>
      <w:tr w:rsidR="00D1290E" w:rsidRPr="00D1290E" w14:paraId="7A3602FA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7098353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12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1A3EC89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745.4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75A3011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raf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096D588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AF proto-oncogene serine/threonine-protein kinase</w:t>
            </w:r>
          </w:p>
        </w:tc>
        <w:tc>
          <w:tcPr>
            <w:tcW w:w="325" w:type="pct"/>
            <w:vAlign w:val="center"/>
            <w:hideMark/>
          </w:tcPr>
          <w:p w14:paraId="42E8E04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7AF092A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CAACAGGAGAGATCCCATACC</w:t>
            </w:r>
          </w:p>
        </w:tc>
      </w:tr>
      <w:tr w:rsidR="00D1290E" w:rsidRPr="00D1290E" w14:paraId="26154EBE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051D1E9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492B64B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0C4975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30EF38B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64601A0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55D34BF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GTGTCCAGTTTTCGGAATCG</w:t>
            </w:r>
          </w:p>
        </w:tc>
      </w:tr>
      <w:tr w:rsidR="00D1290E" w:rsidRPr="00D1290E" w14:paraId="09A957E6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1A7AA1F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13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6DA483D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708.3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5B633D7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akt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09395D5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AC-alpha serine/threonine-protein kinase</w:t>
            </w:r>
          </w:p>
        </w:tc>
        <w:tc>
          <w:tcPr>
            <w:tcW w:w="325" w:type="pct"/>
            <w:vAlign w:val="center"/>
            <w:hideMark/>
          </w:tcPr>
          <w:p w14:paraId="78BE900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41A8F41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TGAGGAGACACAAGACGT</w:t>
            </w:r>
          </w:p>
        </w:tc>
      </w:tr>
      <w:tr w:rsidR="00D1290E" w:rsidRPr="00D1290E" w14:paraId="4DE2AB56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409DCCD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00C886D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7E8953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20B0DC3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3BFCCD4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6C5D2F0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CCAATCCGAAATCCGTGA</w:t>
            </w:r>
          </w:p>
        </w:tc>
      </w:tr>
      <w:tr w:rsidR="00D1290E" w:rsidRPr="00D1290E" w14:paraId="3105A520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0BD3E34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14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5AC2D6E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940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7FBA8FD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atm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332E037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Serine-protein kinase ATM</w:t>
            </w:r>
          </w:p>
        </w:tc>
        <w:tc>
          <w:tcPr>
            <w:tcW w:w="325" w:type="pct"/>
            <w:vAlign w:val="center"/>
            <w:hideMark/>
          </w:tcPr>
          <w:p w14:paraId="0748324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77BD377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TTCCCCGAAACTCCCTGTC</w:t>
            </w:r>
          </w:p>
        </w:tc>
      </w:tr>
      <w:tr w:rsidR="00D1290E" w:rsidRPr="00D1290E" w14:paraId="2AECDA1D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409C8ED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511FF21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51975A7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36762F3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6EFF373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4FF5FCB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TCGTTCATCTTGGCGGAG</w:t>
            </w:r>
          </w:p>
        </w:tc>
      </w:tr>
      <w:tr w:rsidR="00D1290E" w:rsidRPr="00D1290E" w14:paraId="3DA2FC23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5B78580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15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32D53DE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29.13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39B3FC4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akt3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48E2800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AC-gamma serine/threonine-protein kinase</w:t>
            </w:r>
          </w:p>
        </w:tc>
        <w:tc>
          <w:tcPr>
            <w:tcW w:w="325" w:type="pct"/>
            <w:vAlign w:val="center"/>
            <w:hideMark/>
          </w:tcPr>
          <w:p w14:paraId="3456113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64DE425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GGGATCATTTGGAAAGGTGA</w:t>
            </w:r>
          </w:p>
        </w:tc>
      </w:tr>
      <w:tr w:rsidR="00D1290E" w:rsidRPr="00D1290E" w14:paraId="479759FC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30AF94F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5AF2C82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EF58D1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1D33383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50FFCBE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003D37E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TAAAAACGGATGGTCAGCT</w:t>
            </w:r>
          </w:p>
        </w:tc>
      </w:tr>
      <w:tr w:rsidR="00D1290E" w:rsidRPr="00D1290E" w14:paraId="3D5A2C0E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1463FF0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16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5B3C6A2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41.9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37C1C24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apaf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1F47ACD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poptotic protease-activating factor 1</w:t>
            </w:r>
          </w:p>
        </w:tc>
        <w:tc>
          <w:tcPr>
            <w:tcW w:w="325" w:type="pct"/>
            <w:vAlign w:val="center"/>
            <w:hideMark/>
          </w:tcPr>
          <w:p w14:paraId="1BBD5AD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4A51C0B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TTACTCCCGATCCGTGCAT</w:t>
            </w:r>
          </w:p>
        </w:tc>
      </w:tr>
      <w:tr w:rsidR="00D1290E" w:rsidRPr="00D1290E" w14:paraId="26FC5322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4758E23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37EA21C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C1DCC8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0E3CCBC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4D61B47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3854C45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TGTTTCCTGTGGTGGCAAA</w:t>
            </w:r>
          </w:p>
        </w:tc>
      </w:tr>
      <w:tr w:rsidR="00D1290E" w:rsidRPr="00D1290E" w14:paraId="6D818539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390E14E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17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6C4565D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801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3D60ED9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birc2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4A87260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Baculoviral IAP repeat-containing protein 2</w:t>
            </w:r>
          </w:p>
        </w:tc>
        <w:tc>
          <w:tcPr>
            <w:tcW w:w="325" w:type="pct"/>
            <w:vAlign w:val="center"/>
            <w:hideMark/>
          </w:tcPr>
          <w:p w14:paraId="3DC9A2A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7B725DB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TGTATTTGCTAATTGTGGGC</w:t>
            </w:r>
          </w:p>
        </w:tc>
      </w:tr>
      <w:tr w:rsidR="00D1290E" w:rsidRPr="00D1290E" w14:paraId="307AB72B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1CE0DCD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7983C9D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4FE3126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5544BBA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48DEBF4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45D75B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AAGGACATTAAATTGGCTGAGGC</w:t>
            </w:r>
          </w:p>
        </w:tc>
      </w:tr>
      <w:tr w:rsidR="00D1290E" w:rsidRPr="00D1290E" w14:paraId="52FF0AED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6ED1A87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18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7C39A24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371.4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4A13096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birc3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575CBA9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Baculoviral IAP repeat-containing protein 3</w:t>
            </w:r>
          </w:p>
        </w:tc>
        <w:tc>
          <w:tcPr>
            <w:tcW w:w="325" w:type="pct"/>
            <w:vAlign w:val="center"/>
            <w:hideMark/>
          </w:tcPr>
          <w:p w14:paraId="1B6FFF1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3299D7F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CTCCGATAAACATCAAGAAGACC</w:t>
            </w:r>
          </w:p>
        </w:tc>
      </w:tr>
      <w:tr w:rsidR="00D1290E" w:rsidRPr="00D1290E" w14:paraId="58901D8B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1D530B0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15DAD8B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07B8E82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5BAE194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410D543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3765D45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GAGTAAGAGCATCAAAGTGAAAAG</w:t>
            </w:r>
          </w:p>
        </w:tc>
      </w:tr>
      <w:tr w:rsidR="00D1290E" w:rsidRPr="00D1290E" w14:paraId="33600A50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2BCA34B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19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0755147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96.9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65FE033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capn2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5CCE892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alpain-2 catalytic subunit</w:t>
            </w:r>
          </w:p>
        </w:tc>
        <w:tc>
          <w:tcPr>
            <w:tcW w:w="325" w:type="pct"/>
            <w:vAlign w:val="center"/>
            <w:hideMark/>
          </w:tcPr>
          <w:p w14:paraId="7A71A3F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74AD31E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GCTCTTCCTTACAAGCATCA</w:t>
            </w:r>
          </w:p>
        </w:tc>
      </w:tr>
      <w:tr w:rsidR="00D1290E" w:rsidRPr="00D1290E" w14:paraId="005F8F75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06787D1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5764005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326E2F2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48129B7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0CE310F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7E0E299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CCCTGCATGAGCTACACTTT</w:t>
            </w:r>
          </w:p>
        </w:tc>
      </w:tr>
      <w:tr w:rsidR="00D1290E" w:rsidRPr="00D1290E" w14:paraId="6BBB5C83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6D0F351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20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7B75DA4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852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7342B85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chuk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61A7D65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Inhibitor of nuclear factor kappa-B kinase subunit alpha</w:t>
            </w:r>
          </w:p>
        </w:tc>
        <w:tc>
          <w:tcPr>
            <w:tcW w:w="325" w:type="pct"/>
            <w:vAlign w:val="center"/>
            <w:hideMark/>
          </w:tcPr>
          <w:p w14:paraId="7ED7EDD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3CCBA66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GACACTTTTTCAAAACAGGCG</w:t>
            </w:r>
          </w:p>
        </w:tc>
      </w:tr>
      <w:tr w:rsidR="00D1290E" w:rsidRPr="00D1290E" w14:paraId="77CBE5EB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0DD8F60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5763BF9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8B8E0A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578F9C1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3B632ED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6709A35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CCTACCTTTCTGTCTCCT</w:t>
            </w:r>
          </w:p>
        </w:tc>
      </w:tr>
      <w:tr w:rsidR="00D1290E" w:rsidRPr="00D1290E" w14:paraId="63514691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644053B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21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12D9851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871.3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3DD4118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ctsb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0BB26FF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athepsin B</w:t>
            </w:r>
          </w:p>
        </w:tc>
        <w:tc>
          <w:tcPr>
            <w:tcW w:w="325" w:type="pct"/>
            <w:vAlign w:val="center"/>
            <w:hideMark/>
          </w:tcPr>
          <w:p w14:paraId="577F435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4846E87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ATCATGCTGGGCTTTCGGA</w:t>
            </w:r>
          </w:p>
        </w:tc>
      </w:tr>
      <w:tr w:rsidR="00D1290E" w:rsidRPr="00D1290E" w14:paraId="7ECAAF4B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400D15F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5111B20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EE6861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5CB2DCE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54D1346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78D42CE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CATCTCCACAGGAAGTACAACA</w:t>
            </w:r>
          </w:p>
        </w:tc>
      </w:tr>
      <w:tr w:rsidR="00D1290E" w:rsidRPr="00D1290E" w14:paraId="75477100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40B3BE5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22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4A98FCD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41.4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6A27E47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ctsc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1775BEA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Dipeptidyl peptidase 1</w:t>
            </w:r>
          </w:p>
        </w:tc>
        <w:tc>
          <w:tcPr>
            <w:tcW w:w="325" w:type="pct"/>
            <w:vAlign w:val="center"/>
            <w:hideMark/>
          </w:tcPr>
          <w:p w14:paraId="1B207A7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4807FB7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CCAGAAGTCAAAGCCTGG</w:t>
            </w:r>
          </w:p>
        </w:tc>
      </w:tr>
      <w:tr w:rsidR="00D1290E" w:rsidRPr="00D1290E" w14:paraId="0C5A7467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50C70C9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7F3B56A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278DF7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1221060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17F1572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0A8F20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TCCCCAATCTTCTCCCCA</w:t>
            </w:r>
          </w:p>
        </w:tc>
      </w:tr>
      <w:tr w:rsidR="00D1290E" w:rsidRPr="00D1290E" w14:paraId="4CA903FD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0530562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lastRenderedPageBreak/>
              <w:t>23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2A66F67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923.4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4B0AA95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ctsd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73106F6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athepsin D</w:t>
            </w:r>
          </w:p>
        </w:tc>
        <w:tc>
          <w:tcPr>
            <w:tcW w:w="325" w:type="pct"/>
            <w:vAlign w:val="center"/>
            <w:hideMark/>
          </w:tcPr>
          <w:p w14:paraId="588FF1E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2541140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TAGGCAAGGGAGTTGGAGA</w:t>
            </w:r>
          </w:p>
        </w:tc>
      </w:tr>
      <w:tr w:rsidR="00D1290E" w:rsidRPr="00D1290E" w14:paraId="0664EE93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0B0ADF6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3B29016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F27B2D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2104EDE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55284E5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0651ACF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ACCGAGGAGTTGTGCATGA</w:t>
            </w:r>
          </w:p>
        </w:tc>
      </w:tr>
      <w:tr w:rsidR="00D1290E" w:rsidRPr="00D1290E" w14:paraId="1E73FE31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6921406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24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3BAFFEA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95.5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69C8A9E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ctsf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522AD1F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athepsin F</w:t>
            </w:r>
          </w:p>
        </w:tc>
        <w:tc>
          <w:tcPr>
            <w:tcW w:w="325" w:type="pct"/>
            <w:vAlign w:val="center"/>
            <w:hideMark/>
          </w:tcPr>
          <w:p w14:paraId="4FC5E2C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75998AF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TGGGCATTTTCAGCAGTCG</w:t>
            </w:r>
          </w:p>
        </w:tc>
      </w:tr>
      <w:tr w:rsidR="00D1290E" w:rsidRPr="00D1290E" w14:paraId="775E3BB9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62EB71F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7D7F2A1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127E20F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0BC2E27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4E76E76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4298B4D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GCGTCGGTCATTAAACCT</w:t>
            </w:r>
          </w:p>
        </w:tc>
      </w:tr>
      <w:tr w:rsidR="00D1290E" w:rsidRPr="00D1290E" w14:paraId="05FB4195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75261B1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25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51E96CE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291.4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03040BB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ctsl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4D42935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Procathepsin</w:t>
            </w:r>
            <w:proofErr w:type="spellEnd"/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 L</w:t>
            </w:r>
          </w:p>
        </w:tc>
        <w:tc>
          <w:tcPr>
            <w:tcW w:w="325" w:type="pct"/>
            <w:vAlign w:val="center"/>
            <w:hideMark/>
          </w:tcPr>
          <w:p w14:paraId="0E1A85D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2A8D337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ATGCTGGGCTTTTTCCAC</w:t>
            </w:r>
          </w:p>
        </w:tc>
      </w:tr>
      <w:tr w:rsidR="00D1290E" w:rsidRPr="00D1290E" w14:paraId="5A85F2AA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130FA83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5AB499C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5D7C145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7C24945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225C6FF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4F3FB81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CTCACATCCGTAATTGCCG</w:t>
            </w:r>
          </w:p>
        </w:tc>
      </w:tr>
      <w:tr w:rsidR="00D1290E" w:rsidRPr="00D1290E" w14:paraId="77A31555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5FBB595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26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315E786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2299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103DEA8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cycs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325BE29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ytochrome c</w:t>
            </w:r>
          </w:p>
        </w:tc>
        <w:tc>
          <w:tcPr>
            <w:tcW w:w="325" w:type="pct"/>
            <w:vAlign w:val="center"/>
            <w:hideMark/>
          </w:tcPr>
          <w:p w14:paraId="0A116E2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59BB0B0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CAGCAGCAGGAAGAGAAGT</w:t>
            </w:r>
          </w:p>
        </w:tc>
      </w:tr>
      <w:tr w:rsidR="00D1290E" w:rsidRPr="00D1290E" w14:paraId="0A13110C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46765F8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463ABAF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5624880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528341A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107A2D4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3A27206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CCATGACTCCTCCCAAAC</w:t>
            </w:r>
          </w:p>
        </w:tc>
      </w:tr>
      <w:tr w:rsidR="00D1290E" w:rsidRPr="00D1290E" w14:paraId="44892FC5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1881B5F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27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432F0FA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30.13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7F77B58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eif2ak3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2E7D048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Eukaryotic translation initiation factor 2-alpha kinase 3</w:t>
            </w:r>
          </w:p>
        </w:tc>
        <w:tc>
          <w:tcPr>
            <w:tcW w:w="325" w:type="pct"/>
            <w:vAlign w:val="center"/>
            <w:hideMark/>
          </w:tcPr>
          <w:p w14:paraId="0D23269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188BC17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GAGAAGGAGGATTTGGAAAAGT</w:t>
            </w:r>
          </w:p>
        </w:tc>
      </w:tr>
      <w:tr w:rsidR="00D1290E" w:rsidRPr="00D1290E" w14:paraId="3D5B7596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5DFA6DF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6B5A391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7F4CC0F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3E943BD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57C7AAA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1EA877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CACTTAACATGGCAACTTCT</w:t>
            </w:r>
          </w:p>
        </w:tc>
      </w:tr>
      <w:tr w:rsidR="00D1290E" w:rsidRPr="00D1290E" w14:paraId="248E5269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78BACC6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28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3140DEF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054.7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20B594B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eif2s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7116660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Eukaryotic translation initiation factor 2 subunit 1</w:t>
            </w:r>
          </w:p>
        </w:tc>
        <w:tc>
          <w:tcPr>
            <w:tcW w:w="325" w:type="pct"/>
            <w:vAlign w:val="center"/>
            <w:hideMark/>
          </w:tcPr>
          <w:p w14:paraId="0353F91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4787171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ATGAAAGTCGCCCCCAGAG</w:t>
            </w:r>
          </w:p>
        </w:tc>
      </w:tr>
      <w:tr w:rsidR="00D1290E" w:rsidRPr="00D1290E" w14:paraId="34786978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02FC4A5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23BC5D9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0C5F6B5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43A587E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405C661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33C555C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CACCCCAATATCAGCATCCA</w:t>
            </w:r>
          </w:p>
        </w:tc>
      </w:tr>
      <w:tr w:rsidR="00D1290E" w:rsidRPr="00D1290E" w14:paraId="4D3BB7CC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0A72E09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29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741E929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682.6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53EB6CB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ern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09B7C1D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Serine/threonine-protein kinase/endoribonuclease IRE1</w:t>
            </w:r>
          </w:p>
        </w:tc>
        <w:tc>
          <w:tcPr>
            <w:tcW w:w="325" w:type="pct"/>
            <w:vAlign w:val="center"/>
            <w:hideMark/>
          </w:tcPr>
          <w:p w14:paraId="69932E0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4E59270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TCGGCTCTCTCAACTCTAT</w:t>
            </w:r>
          </w:p>
        </w:tc>
      </w:tr>
      <w:tr w:rsidR="00D1290E" w:rsidRPr="00D1290E" w14:paraId="04252507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0706EF0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300D3BF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06C2F4D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00386C4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0F9D7BF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7A871D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GGCTTGAAACGGAATAGTACC</w:t>
            </w:r>
          </w:p>
        </w:tc>
      </w:tr>
      <w:tr w:rsidR="00D1290E" w:rsidRPr="00D1290E" w14:paraId="287B8D81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200A3F4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30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442985E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77.2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0803520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gadd45g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026E9F3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rowth arrest and DNA damage-inducible protein</w:t>
            </w:r>
          </w:p>
          <w:p w14:paraId="68DF2EE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ADD45 gamma</w:t>
            </w:r>
          </w:p>
        </w:tc>
        <w:tc>
          <w:tcPr>
            <w:tcW w:w="325" w:type="pct"/>
            <w:vAlign w:val="center"/>
            <w:hideMark/>
          </w:tcPr>
          <w:p w14:paraId="5516AAD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61A5961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AGAAAATTGCGATGAATCCCACT</w:t>
            </w:r>
          </w:p>
        </w:tc>
      </w:tr>
      <w:tr w:rsidR="00D1290E" w:rsidRPr="00D1290E" w14:paraId="017CAE34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26F05A9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6DD02CB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664F7A5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12150EC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4CE4EAD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05113DC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CAAATTCCAATCCATTCACCCA</w:t>
            </w:r>
          </w:p>
        </w:tc>
      </w:tr>
      <w:tr w:rsidR="00D1290E" w:rsidRPr="00D1290E" w14:paraId="18B32892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2733B45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31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059B4BD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.59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31B89C2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htra2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124C6D9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Serine protease HTRA2, mitochondrial</w:t>
            </w:r>
          </w:p>
        </w:tc>
        <w:tc>
          <w:tcPr>
            <w:tcW w:w="325" w:type="pct"/>
            <w:vAlign w:val="center"/>
            <w:hideMark/>
          </w:tcPr>
          <w:p w14:paraId="1914DFA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50D50F2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TGGGGGATTGGGTTTTTGC</w:t>
            </w:r>
          </w:p>
        </w:tc>
      </w:tr>
      <w:tr w:rsidR="00D1290E" w:rsidRPr="00D1290E" w14:paraId="55473462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2C28194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195F2B3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73089B3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2C37717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660885A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6FFCEE1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CCGCATCTGTTTGGAAGT</w:t>
            </w:r>
          </w:p>
        </w:tc>
      </w:tr>
      <w:tr w:rsidR="00D1290E" w:rsidRPr="00D1290E" w14:paraId="1E11B8A0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27B184D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32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6041315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078.3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400FF57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ikbkb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3F49661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Inhibitor of nuclear factor kappa-B kinase subunit beta</w:t>
            </w:r>
          </w:p>
        </w:tc>
        <w:tc>
          <w:tcPr>
            <w:tcW w:w="325" w:type="pct"/>
            <w:vAlign w:val="center"/>
            <w:hideMark/>
          </w:tcPr>
          <w:p w14:paraId="7DDD9A1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396CCD6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TCCATAGAGATTTAAAGCCAGCT</w:t>
            </w:r>
          </w:p>
        </w:tc>
      </w:tr>
      <w:tr w:rsidR="00D1290E" w:rsidRPr="00D1290E" w14:paraId="419775FC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28E4866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6205D53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14D0B19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253999D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2DCF987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10199C8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TCCATTCCTTGATCCACCACT</w:t>
            </w:r>
          </w:p>
        </w:tc>
      </w:tr>
      <w:tr w:rsidR="00D1290E" w:rsidRPr="00D1290E" w14:paraId="12D36117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6A96173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33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1B049A0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545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1A96CA1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itpr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25D4181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Inositol 1,4,5-trisphosphate receptor type 1</w:t>
            </w:r>
          </w:p>
        </w:tc>
        <w:tc>
          <w:tcPr>
            <w:tcW w:w="325" w:type="pct"/>
            <w:vAlign w:val="center"/>
            <w:hideMark/>
          </w:tcPr>
          <w:p w14:paraId="54AC2F1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6C97B3A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AGGTGGGGTGAATTTGTAGT</w:t>
            </w:r>
          </w:p>
        </w:tc>
      </w:tr>
      <w:tr w:rsidR="00D1290E" w:rsidRPr="00D1290E" w14:paraId="308B0D1C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52405FF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0AAF1BF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7AD0AF4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32E0AA0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6FE8B9B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4E29B17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ACTGTCTGGACCTTGGGT</w:t>
            </w:r>
          </w:p>
        </w:tc>
      </w:tr>
      <w:tr w:rsidR="00D1290E" w:rsidRPr="00D1290E" w14:paraId="482CDCAC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6182B8F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34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6EFE0A9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64.6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22E8DAD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itpr3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5A1FFC0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Inositol 1,4,5-trisphosphate receptor type 3</w:t>
            </w:r>
          </w:p>
        </w:tc>
        <w:tc>
          <w:tcPr>
            <w:tcW w:w="325" w:type="pct"/>
            <w:vAlign w:val="center"/>
            <w:hideMark/>
          </w:tcPr>
          <w:p w14:paraId="1813E8B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4ED478D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TAATGAGGGAAGCACGACT</w:t>
            </w:r>
          </w:p>
        </w:tc>
      </w:tr>
      <w:tr w:rsidR="00D1290E" w:rsidRPr="00D1290E" w14:paraId="56C4A7CE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7C1A830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2021ADD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4717B6C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73CAB7D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42FAC57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97709E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GGTAGCACAATCGGAAGT</w:t>
            </w:r>
          </w:p>
        </w:tc>
      </w:tr>
      <w:tr w:rsidR="00D1290E" w:rsidRPr="00D1290E" w14:paraId="1D548319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51667A7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35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63748E3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425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0980477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kras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1942939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GTPase </w:t>
            </w: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Kras</w:t>
            </w:r>
            <w:proofErr w:type="spellEnd"/>
          </w:p>
        </w:tc>
        <w:tc>
          <w:tcPr>
            <w:tcW w:w="325" w:type="pct"/>
            <w:vAlign w:val="center"/>
            <w:hideMark/>
          </w:tcPr>
          <w:p w14:paraId="2A260A1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105EBBB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CCTACATTACAAGACACATTTAGA</w:t>
            </w:r>
          </w:p>
        </w:tc>
      </w:tr>
      <w:tr w:rsidR="00D1290E" w:rsidRPr="00D1290E" w14:paraId="62DC0163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4E36163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0BFF4EC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5C7D88A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56F115A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79D8D2C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0E1BFD9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CATTCCCTTCTTTTATCCAATGA</w:t>
            </w:r>
          </w:p>
        </w:tc>
      </w:tr>
      <w:tr w:rsidR="00D1290E" w:rsidRPr="00D1290E" w14:paraId="23720DE6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2D2E1F0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36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5D688D1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523.2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0EF9340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lmna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094E8CE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Prelamin-A/C</w:t>
            </w:r>
          </w:p>
        </w:tc>
        <w:tc>
          <w:tcPr>
            <w:tcW w:w="325" w:type="pct"/>
            <w:vAlign w:val="center"/>
            <w:hideMark/>
          </w:tcPr>
          <w:p w14:paraId="2580138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3D7A99F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AGAGATCCGTTTTGCCTTCT</w:t>
            </w:r>
          </w:p>
        </w:tc>
      </w:tr>
      <w:tr w:rsidR="00D1290E" w:rsidRPr="00D1290E" w14:paraId="4188E6FA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698BF09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389AC2D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431FCC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2CBB91D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32D6073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57DFD8B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CTTTCCCTTGTCCACTCTC</w:t>
            </w:r>
          </w:p>
        </w:tc>
      </w:tr>
      <w:tr w:rsidR="00D1290E" w:rsidRPr="00D1290E" w14:paraId="58FCC322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3C11D52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37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132ABB7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757.10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69679C7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lmnb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46E9D32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Lamin-B1</w:t>
            </w:r>
          </w:p>
        </w:tc>
        <w:tc>
          <w:tcPr>
            <w:tcW w:w="325" w:type="pct"/>
            <w:vAlign w:val="center"/>
            <w:hideMark/>
          </w:tcPr>
          <w:p w14:paraId="13563DD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6E8E025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GAGGGACAATGCATGACCA</w:t>
            </w:r>
          </w:p>
        </w:tc>
      </w:tr>
      <w:tr w:rsidR="00D1290E" w:rsidRPr="00D1290E" w14:paraId="15773921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73D6CF2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12D7242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6291C8B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0DCF418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6311680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DCFBC4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ACTGCAGCCTGGACTCTTT</w:t>
            </w:r>
          </w:p>
        </w:tc>
      </w:tr>
      <w:tr w:rsidR="00D1290E" w:rsidRPr="00D1290E" w14:paraId="56774B92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19D75D1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38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761AF45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300.2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031DE97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map2k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2D92EF0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Dual specificity mitogen-activated protein kinase </w:t>
            </w: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kinase</w:t>
            </w:r>
            <w:proofErr w:type="spellEnd"/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 1</w:t>
            </w:r>
          </w:p>
        </w:tc>
        <w:tc>
          <w:tcPr>
            <w:tcW w:w="325" w:type="pct"/>
            <w:vAlign w:val="center"/>
            <w:hideMark/>
          </w:tcPr>
          <w:p w14:paraId="78E87CC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0A0755E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TTAATTCGGATGGAGAGGTCA</w:t>
            </w:r>
          </w:p>
        </w:tc>
      </w:tr>
      <w:tr w:rsidR="00D1290E" w:rsidRPr="00D1290E" w14:paraId="1E5770DB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399AF2E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0865AA7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3F4863B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5725C22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5E95991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C1E380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ATCATTGTTCCTGCCCAAGT</w:t>
            </w:r>
          </w:p>
        </w:tc>
      </w:tr>
      <w:tr w:rsidR="00D1290E" w:rsidRPr="00D1290E" w14:paraId="3077B160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1B914A0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39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2FD147B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490.3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0AB9A75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map2k2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0F55058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Dual specificity mitogen-activated protein kinase </w:t>
            </w: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kinase</w:t>
            </w:r>
            <w:proofErr w:type="spellEnd"/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 2</w:t>
            </w:r>
          </w:p>
        </w:tc>
        <w:tc>
          <w:tcPr>
            <w:tcW w:w="325" w:type="pct"/>
            <w:vAlign w:val="center"/>
            <w:hideMark/>
          </w:tcPr>
          <w:p w14:paraId="4BC2C95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0AB3D82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TCCATATTACATGGCACCAGA</w:t>
            </w:r>
          </w:p>
        </w:tc>
      </w:tr>
      <w:tr w:rsidR="00D1290E" w:rsidRPr="00D1290E" w14:paraId="3519DEF2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7ADC709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75D90E7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30D374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4D0DD03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25F8D34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55CD03D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CAAGCATCCAATAAAGTCAAACC</w:t>
            </w:r>
          </w:p>
        </w:tc>
      </w:tr>
      <w:tr w:rsidR="00D1290E" w:rsidRPr="00D1290E" w14:paraId="675EF579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3C8AC37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40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3279154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510.2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6A3314D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map3k14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44B3958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Mitogen-activated protein kinase </w:t>
            </w: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kinase</w:t>
            </w:r>
            <w:proofErr w:type="spellEnd"/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kinase</w:t>
            </w:r>
            <w:proofErr w:type="spellEnd"/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 14</w:t>
            </w:r>
          </w:p>
        </w:tc>
        <w:tc>
          <w:tcPr>
            <w:tcW w:w="325" w:type="pct"/>
            <w:vAlign w:val="center"/>
            <w:hideMark/>
          </w:tcPr>
          <w:p w14:paraId="387D68C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3E29DF0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GGATTTGCTAAATTTATGGGGA</w:t>
            </w:r>
          </w:p>
        </w:tc>
      </w:tr>
      <w:tr w:rsidR="00D1290E" w:rsidRPr="00D1290E" w14:paraId="4BC06F62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40FC178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2220219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45B6500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7E2863F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6E901BF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98E1B7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AGCTAAGGACCAAATATCACA</w:t>
            </w:r>
          </w:p>
        </w:tc>
      </w:tr>
      <w:tr w:rsidR="00D1290E" w:rsidRPr="00D1290E" w14:paraId="58E817D8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307DE38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41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688FC06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7.2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6DD65A3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map3k5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534F951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Mitogen-activated protein kinase </w:t>
            </w: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kinase</w:t>
            </w:r>
            <w:proofErr w:type="spellEnd"/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 </w:t>
            </w: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kinase</w:t>
            </w:r>
            <w:proofErr w:type="spellEnd"/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 5</w:t>
            </w:r>
          </w:p>
        </w:tc>
        <w:tc>
          <w:tcPr>
            <w:tcW w:w="325" w:type="pct"/>
            <w:vAlign w:val="center"/>
            <w:hideMark/>
          </w:tcPr>
          <w:p w14:paraId="2F16AA1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1387B99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GAGGGTTTAGAATATTTGCACTGG</w:t>
            </w:r>
          </w:p>
        </w:tc>
      </w:tr>
      <w:tr w:rsidR="00D1290E" w:rsidRPr="00D1290E" w14:paraId="4CB76C8E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5AE79D9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0294DDA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40833E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69BCBFE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091BB3C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06CB9FA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GAGCCATCCAATTAGCAGT</w:t>
            </w:r>
          </w:p>
        </w:tc>
      </w:tr>
      <w:tr w:rsidR="00D1290E" w:rsidRPr="00D1290E" w14:paraId="50B6C007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33CC5C9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42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420951B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65.7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7A8FD3A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mapk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7AB7C47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Mitogen-activated protein kinase 1</w:t>
            </w:r>
          </w:p>
        </w:tc>
        <w:tc>
          <w:tcPr>
            <w:tcW w:w="325" w:type="pct"/>
            <w:vAlign w:val="center"/>
            <w:hideMark/>
          </w:tcPr>
          <w:p w14:paraId="76FA2EB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76DE7EE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TGCTCCTGTTCTCACTGA</w:t>
            </w:r>
          </w:p>
        </w:tc>
      </w:tr>
      <w:tr w:rsidR="00D1290E" w:rsidRPr="00D1290E" w14:paraId="725C6781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0DF1A63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0A830F8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60F7B60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1A0F6B1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5C8CE3F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4126FE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AGACCACATATCAACAGCCT</w:t>
            </w:r>
          </w:p>
        </w:tc>
      </w:tr>
      <w:tr w:rsidR="00D1290E" w:rsidRPr="00D1290E" w14:paraId="6535B827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5DFBB79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43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1CBF4C9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689.6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71EAE95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mapk10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5C05B0C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Mitogen-activated protein kinase 10</w:t>
            </w:r>
          </w:p>
        </w:tc>
        <w:tc>
          <w:tcPr>
            <w:tcW w:w="325" w:type="pct"/>
            <w:vAlign w:val="center"/>
            <w:hideMark/>
          </w:tcPr>
          <w:p w14:paraId="615C835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352846E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TCTCGGCTTGTATCGGCTT</w:t>
            </w:r>
          </w:p>
        </w:tc>
      </w:tr>
      <w:tr w:rsidR="00D1290E" w:rsidRPr="00D1290E" w14:paraId="411EA478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58E6AA0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2414A92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47AB01C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066F443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759902E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0A10C9E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GACAAACGGGGAAAGGACT</w:t>
            </w:r>
          </w:p>
        </w:tc>
      </w:tr>
      <w:tr w:rsidR="00D1290E" w:rsidRPr="00D1290E" w14:paraId="736448A3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4F986B9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44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2564F53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703.2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2D2146D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mapk3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70A818A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Mitogen-activated protein kinase 3</w:t>
            </w:r>
          </w:p>
        </w:tc>
        <w:tc>
          <w:tcPr>
            <w:tcW w:w="325" w:type="pct"/>
            <w:vAlign w:val="center"/>
            <w:hideMark/>
          </w:tcPr>
          <w:p w14:paraId="7BC6710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06EAA90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GAGAAACATAGAAGATGAGGATGAC</w:t>
            </w:r>
          </w:p>
        </w:tc>
      </w:tr>
      <w:tr w:rsidR="00D1290E" w:rsidRPr="00D1290E" w14:paraId="62658A1B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69438B2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5F3E2D6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6F60F19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7521A6B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2704B6F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7AEC9D9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CAGCCAACACTCCAAATATCAA</w:t>
            </w:r>
          </w:p>
        </w:tc>
      </w:tr>
      <w:tr w:rsidR="00D1290E" w:rsidRPr="00D1290E" w14:paraId="4A4A70C2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6C70241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45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25268BD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87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52CF4AD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mapk9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7575DEA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Mitogen-activated protein kinase 9</w:t>
            </w:r>
          </w:p>
        </w:tc>
        <w:tc>
          <w:tcPr>
            <w:tcW w:w="325" w:type="pct"/>
            <w:vAlign w:val="center"/>
            <w:hideMark/>
          </w:tcPr>
          <w:p w14:paraId="45EADB3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5DE8E29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TCTAATTTTGGGCGAGGAATCAA</w:t>
            </w:r>
          </w:p>
        </w:tc>
      </w:tr>
      <w:tr w:rsidR="00D1290E" w:rsidRPr="00D1290E" w14:paraId="2C254D7A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24D4A68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0D048F8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0302569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0BC12CC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0CDEEE0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5F5DCA4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TCTAGGCAGCTACTCCCGA</w:t>
            </w:r>
          </w:p>
        </w:tc>
      </w:tr>
      <w:tr w:rsidR="00D1290E" w:rsidRPr="00D1290E" w14:paraId="1B201F97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2E1A0BC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lastRenderedPageBreak/>
              <w:t>46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3843801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41.10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1095597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nfkb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4C9691D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Nuclear factor NF-kappa-B p105 subunit</w:t>
            </w:r>
          </w:p>
        </w:tc>
        <w:tc>
          <w:tcPr>
            <w:tcW w:w="325" w:type="pct"/>
            <w:vAlign w:val="center"/>
            <w:hideMark/>
          </w:tcPr>
          <w:p w14:paraId="4765838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1C73A22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CAACACCACTTCATTATGC</w:t>
            </w:r>
          </w:p>
        </w:tc>
      </w:tr>
      <w:tr w:rsidR="00D1290E" w:rsidRPr="00D1290E" w14:paraId="2C35DBD7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3A68958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593D6CA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47E323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185A136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52A6DD3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668234F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TGCAAAGGGGTATTTCCAAAA</w:t>
            </w:r>
          </w:p>
        </w:tc>
      </w:tr>
      <w:tr w:rsidR="00D1290E" w:rsidRPr="00D1290E" w14:paraId="116D1627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293F9C3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47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08591DB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2113.2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5DD685C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nfkbia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09D6B38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NF-kappa-B inhibitor alpha</w:t>
            </w:r>
          </w:p>
        </w:tc>
        <w:tc>
          <w:tcPr>
            <w:tcW w:w="325" w:type="pct"/>
            <w:vAlign w:val="center"/>
            <w:hideMark/>
          </w:tcPr>
          <w:p w14:paraId="0CB3120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4CC735F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CTCTTCATTGGGCTTGCT</w:t>
            </w:r>
          </w:p>
        </w:tc>
      </w:tr>
      <w:tr w:rsidR="00D1290E" w:rsidRPr="00D1290E" w14:paraId="3350F7C0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20F7811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52209F5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488E48E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158F1CB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2E4D295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6137C36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CAAAGGTGTTAAGCCAGC</w:t>
            </w:r>
          </w:p>
        </w:tc>
      </w:tr>
      <w:tr w:rsidR="00D1290E" w:rsidRPr="00D1290E" w14:paraId="7F02DC18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443D61B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48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01DA383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665.2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2BAC740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nras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11ECBBD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GTPase </w:t>
            </w: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Nras</w:t>
            </w:r>
            <w:proofErr w:type="spellEnd"/>
          </w:p>
        </w:tc>
        <w:tc>
          <w:tcPr>
            <w:tcW w:w="325" w:type="pct"/>
            <w:vAlign w:val="center"/>
            <w:hideMark/>
          </w:tcPr>
          <w:p w14:paraId="41EE080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63B7033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CAATGGTTCTGGTAGCAAA</w:t>
            </w:r>
          </w:p>
        </w:tc>
      </w:tr>
      <w:tr w:rsidR="00D1290E" w:rsidRPr="00D1290E" w14:paraId="28D89D57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2BC28EB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61EAB29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03D3159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53F0128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3C049D1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180C3EF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CCGTTTTGGCACTTACTTCT</w:t>
            </w:r>
          </w:p>
        </w:tc>
      </w:tr>
      <w:tr w:rsidR="00D1290E" w:rsidRPr="00D1290E" w14:paraId="38EC824C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1918E60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49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6B3C6E3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364.5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085CC9C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parp4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6AB5F87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Protein mono-ADP-</w:t>
            </w: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ribosyltransferase</w:t>
            </w:r>
            <w:proofErr w:type="spellEnd"/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 PARP4</w:t>
            </w:r>
          </w:p>
        </w:tc>
        <w:tc>
          <w:tcPr>
            <w:tcW w:w="325" w:type="pct"/>
            <w:vAlign w:val="center"/>
            <w:hideMark/>
          </w:tcPr>
          <w:p w14:paraId="6209BBE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2A7A827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AGCATAGCCGCCTTTTCA</w:t>
            </w:r>
          </w:p>
        </w:tc>
      </w:tr>
      <w:tr w:rsidR="00D1290E" w:rsidRPr="00D1290E" w14:paraId="596F35A1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644F80B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590AB86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0B51879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51CC41F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240C6A5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0B5866D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TTCTCTGCCCAGGTGTGTT</w:t>
            </w:r>
          </w:p>
        </w:tc>
      </w:tr>
      <w:tr w:rsidR="00D1290E" w:rsidRPr="00D1290E" w14:paraId="07C1CF48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1A69394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50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51C83AA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843.7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097FFAC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pdpk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0DC48EC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3-phosphoinositide-dependent protein kinase 1</w:t>
            </w:r>
          </w:p>
        </w:tc>
        <w:tc>
          <w:tcPr>
            <w:tcW w:w="325" w:type="pct"/>
            <w:vAlign w:val="center"/>
            <w:hideMark/>
          </w:tcPr>
          <w:p w14:paraId="48A5D35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1CA8834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TTCCGAGAGTGTTGCTGCT</w:t>
            </w:r>
          </w:p>
        </w:tc>
      </w:tr>
      <w:tr w:rsidR="00D1290E" w:rsidRPr="00D1290E" w14:paraId="36AC7C25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3139BA6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0EAFB7B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06279BD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3892F92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796C0EE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41856CD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TCCATCCAAAGTCTGAAAGCT</w:t>
            </w:r>
          </w:p>
        </w:tc>
      </w:tr>
      <w:tr w:rsidR="00D1290E" w:rsidRPr="00D1290E" w14:paraId="10C1E792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122378B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51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75DA3C0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570.9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503D999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pidd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6639B61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p53-induced death domain-containing protein 1</w:t>
            </w:r>
          </w:p>
        </w:tc>
        <w:tc>
          <w:tcPr>
            <w:tcW w:w="325" w:type="pct"/>
            <w:vAlign w:val="center"/>
            <w:hideMark/>
          </w:tcPr>
          <w:p w14:paraId="4F0B0C0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75D8946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TCCGAGACTGCATGTGAG</w:t>
            </w:r>
          </w:p>
        </w:tc>
      </w:tr>
      <w:tr w:rsidR="00D1290E" w:rsidRPr="00D1290E" w14:paraId="60678C3C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79DD8FB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43DEA0B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4EC7780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555544B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433A10F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25A9066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GTTTGGACTCCCCTCTTCG</w:t>
            </w:r>
          </w:p>
        </w:tc>
      </w:tr>
      <w:tr w:rsidR="00D1290E" w:rsidRPr="00D1290E" w14:paraId="2BF6791F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7F7BCC6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52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4B5EBB1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2018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0C3BD8B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pik3ca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6EF6A8C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Phosphatidylinositol 4,5-bisphosphate 3-kinase</w:t>
            </w:r>
          </w:p>
          <w:p w14:paraId="07B56CC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atalytic subunit alpha isoform</w:t>
            </w:r>
          </w:p>
        </w:tc>
        <w:tc>
          <w:tcPr>
            <w:tcW w:w="325" w:type="pct"/>
            <w:vAlign w:val="center"/>
            <w:hideMark/>
          </w:tcPr>
          <w:p w14:paraId="561BC93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03032D8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GGCAGATCCTGAATAGGT</w:t>
            </w:r>
          </w:p>
        </w:tc>
      </w:tr>
      <w:tr w:rsidR="00D1290E" w:rsidRPr="00D1290E" w14:paraId="71E17DD6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2991756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4C50CFE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534567B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28A91FF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7B3D097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6FA040C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TCACTCCCTCATCAGCAA</w:t>
            </w:r>
          </w:p>
        </w:tc>
      </w:tr>
      <w:tr w:rsidR="00D1290E" w:rsidRPr="00D1290E" w14:paraId="5A906664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72A5647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53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4E0C0E7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801.2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3F9387A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pik3cb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19C6FF4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Phosphatidylinositol 4,5-bisphosphate 3-kinase</w:t>
            </w:r>
          </w:p>
          <w:p w14:paraId="023B63A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atalytic subunit beta isoform</w:t>
            </w:r>
          </w:p>
        </w:tc>
        <w:tc>
          <w:tcPr>
            <w:tcW w:w="325" w:type="pct"/>
            <w:vAlign w:val="center"/>
            <w:hideMark/>
          </w:tcPr>
          <w:p w14:paraId="3B6B3EA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1C5095D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AAGCAAGTCCAGAAAGTCGA</w:t>
            </w:r>
          </w:p>
        </w:tc>
      </w:tr>
      <w:tr w:rsidR="00D1290E" w:rsidRPr="00D1290E" w14:paraId="6308D08D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70B4E0A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661AFD5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347700D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54686EC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456EC25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4522CC6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CTTTGCACACAGGATTAGGTC</w:t>
            </w:r>
          </w:p>
        </w:tc>
      </w:tr>
      <w:tr w:rsidR="00D1290E" w:rsidRPr="00D1290E" w14:paraId="238F23B5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6435AD7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54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7A4C1B1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99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54B9684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prf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67E13FF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Perforin-1</w:t>
            </w:r>
          </w:p>
        </w:tc>
        <w:tc>
          <w:tcPr>
            <w:tcW w:w="325" w:type="pct"/>
            <w:vAlign w:val="center"/>
            <w:hideMark/>
          </w:tcPr>
          <w:p w14:paraId="47606D2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594768D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TAGTGAAATGGGGGCAGGG</w:t>
            </w:r>
          </w:p>
        </w:tc>
      </w:tr>
      <w:tr w:rsidR="00D1290E" w:rsidRPr="00D1290E" w14:paraId="2E5086D6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4559916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182CBEB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079C59B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142A1A3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2E3CA94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683758A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TCTTTGGCATTGGAGGAGGT</w:t>
            </w:r>
          </w:p>
        </w:tc>
      </w:tr>
      <w:tr w:rsidR="00D1290E" w:rsidRPr="00D1290E" w14:paraId="1A3C684C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625191D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55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6E55A81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516.5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671F891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ptpn13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3FDC5EC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yrosine-protein phosphatase non-receptor type 13</w:t>
            </w:r>
          </w:p>
        </w:tc>
        <w:tc>
          <w:tcPr>
            <w:tcW w:w="325" w:type="pct"/>
            <w:vAlign w:val="center"/>
            <w:hideMark/>
          </w:tcPr>
          <w:p w14:paraId="042CBD1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435E785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CTGATCATGGTGTTCCTGAAGA</w:t>
            </w:r>
          </w:p>
        </w:tc>
      </w:tr>
      <w:tr w:rsidR="00D1290E" w:rsidRPr="00D1290E" w14:paraId="2B77ADB0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1A79DD4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502B23C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20805C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28D2422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254118C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4D615E9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AAGAGTGCCACTCCTTCCG</w:t>
            </w:r>
          </w:p>
        </w:tc>
      </w:tr>
      <w:tr w:rsidR="00D1290E" w:rsidRPr="00D1290E" w14:paraId="7F154405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294F0E0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56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58DB161C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362.2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67EC270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ripk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69A154B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ceptor-interacting serine/threonine-protein kinase 1</w:t>
            </w:r>
          </w:p>
        </w:tc>
        <w:tc>
          <w:tcPr>
            <w:tcW w:w="325" w:type="pct"/>
            <w:vAlign w:val="center"/>
            <w:hideMark/>
          </w:tcPr>
          <w:p w14:paraId="6D3BB3E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2672042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CTTCACTGAGCTTTTTGGA</w:t>
            </w:r>
          </w:p>
        </w:tc>
      </w:tr>
      <w:tr w:rsidR="00D1290E" w:rsidRPr="00D1290E" w14:paraId="363C122D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6DDF727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3036585B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FE865E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019A871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203D695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6EFE8B8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TTTTTGTAGGTGAGCTGGGT</w:t>
            </w:r>
          </w:p>
        </w:tc>
      </w:tr>
      <w:tr w:rsidR="00D1290E" w:rsidRPr="00D1290E" w14:paraId="7ECA3337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39920CE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57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330601D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7.2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08815B9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septin4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65A46CF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Septin-4</w:t>
            </w:r>
          </w:p>
        </w:tc>
        <w:tc>
          <w:tcPr>
            <w:tcW w:w="325" w:type="pct"/>
            <w:vAlign w:val="center"/>
            <w:hideMark/>
          </w:tcPr>
          <w:p w14:paraId="6FF49B1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15EEA20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AGGACCCCAACCATTGTG</w:t>
            </w:r>
          </w:p>
        </w:tc>
      </w:tr>
      <w:tr w:rsidR="00D1290E" w:rsidRPr="00D1290E" w14:paraId="64F8BE9C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2E1BB4E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77F8A9F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199D0F3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395EA57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7EFE042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71F1D15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TCGCCATCTCTTGATCATCA</w:t>
            </w:r>
          </w:p>
        </w:tc>
      </w:tr>
      <w:tr w:rsidR="00D1290E" w:rsidRPr="00D1290E" w14:paraId="18315116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35B555F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58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08AECE4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301.3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352C377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sptan1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7C58702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color w:val="000000" w:themeColor="text1"/>
              </w:rPr>
              <w:t>Spectrin</w:t>
            </w:r>
            <w:proofErr w:type="spellEnd"/>
            <w:r w:rsidRPr="00D1290E">
              <w:rPr>
                <w:rFonts w:ascii="Times New Roman" w:eastAsia="宋体" w:hAnsi="Times New Roman"/>
                <w:color w:val="000000" w:themeColor="text1"/>
              </w:rPr>
              <w:t xml:space="preserve"> alpha chain, non-erythrocytic 1</w:t>
            </w:r>
          </w:p>
        </w:tc>
        <w:tc>
          <w:tcPr>
            <w:tcW w:w="325" w:type="pct"/>
            <w:vAlign w:val="center"/>
            <w:hideMark/>
          </w:tcPr>
          <w:p w14:paraId="67D34A2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2FD1A19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AATTGGGAACTGTCATGAGATCA</w:t>
            </w:r>
          </w:p>
        </w:tc>
      </w:tr>
      <w:tr w:rsidR="00D1290E" w:rsidRPr="00D1290E" w14:paraId="19742625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37007F0D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2916E93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6EFCE3F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76C2CC3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2A21C82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6D0950F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AATTGTACCGTTTCCATCAGCA</w:t>
            </w:r>
          </w:p>
        </w:tc>
      </w:tr>
      <w:tr w:rsidR="00D1290E" w:rsidRPr="00D1290E" w14:paraId="372735A3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17E80A3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59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3BDCE9B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1387.6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24FE4C5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proofErr w:type="spellStart"/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tnf</w:t>
            </w:r>
            <w:proofErr w:type="spellEnd"/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4AC2CCE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umor necrosis factor</w:t>
            </w:r>
          </w:p>
        </w:tc>
        <w:tc>
          <w:tcPr>
            <w:tcW w:w="325" w:type="pct"/>
            <w:vAlign w:val="center"/>
            <w:hideMark/>
          </w:tcPr>
          <w:p w14:paraId="2E3B1E4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2D0515E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TTGCGATATGGAGGGGTG</w:t>
            </w:r>
          </w:p>
        </w:tc>
      </w:tr>
      <w:tr w:rsidR="00D1290E" w:rsidRPr="00D1290E" w14:paraId="62231853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7641707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4783DB7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8886A6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146603E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28AF6CC9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6CED2EA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GGCACAAATTCAGCTCCGA</w:t>
            </w:r>
          </w:p>
        </w:tc>
      </w:tr>
      <w:tr w:rsidR="00D1290E" w:rsidRPr="00D1290E" w14:paraId="1713643E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776924C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60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17B402F1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2341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6FE190B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tnfrsf1a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3B79D36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umor necrosis factor receptor superfamily member 1A</w:t>
            </w:r>
          </w:p>
        </w:tc>
        <w:tc>
          <w:tcPr>
            <w:tcW w:w="325" w:type="pct"/>
            <w:vAlign w:val="center"/>
            <w:hideMark/>
          </w:tcPr>
          <w:p w14:paraId="4BAF503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1FA4F9E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CGGCTTATTTCGGAGGTGT</w:t>
            </w:r>
          </w:p>
        </w:tc>
      </w:tr>
      <w:tr w:rsidR="00D1290E" w:rsidRPr="00D1290E" w14:paraId="1E11BD6E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5DF94BC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3FDD066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1D4B99F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785DD4C4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42B86D1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383D2DC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GCCCCACCATTAGTAGCATTG</w:t>
            </w:r>
          </w:p>
        </w:tc>
      </w:tr>
      <w:tr w:rsidR="00D1290E" w:rsidRPr="00D1290E" w14:paraId="20C25AF3" w14:textId="77777777" w:rsidTr="00200579">
        <w:trPr>
          <w:trHeight w:val="32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299CD6CA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61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00E8D53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proofErr w:type="gramStart"/>
            <w:r w:rsidRPr="00D1290E">
              <w:rPr>
                <w:rFonts w:ascii="Times New Roman" w:eastAsia="宋体" w:hAnsi="Times New Roman"/>
                <w:color w:val="000000" w:themeColor="text1"/>
              </w:rPr>
              <w:t>evm.model</w:t>
            </w:r>
            <w:proofErr w:type="gramEnd"/>
            <w:r w:rsidRPr="00D1290E">
              <w:rPr>
                <w:rFonts w:ascii="Times New Roman" w:eastAsia="宋体" w:hAnsi="Times New Roman"/>
                <w:color w:val="000000" w:themeColor="text1"/>
              </w:rPr>
              <w:t>.contig_905.3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7F481337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i/>
                <w:iCs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i/>
                <w:iCs/>
                <w:color w:val="000000" w:themeColor="text1"/>
              </w:rPr>
              <w:t>tuba1b</w:t>
            </w:r>
          </w:p>
        </w:tc>
        <w:tc>
          <w:tcPr>
            <w:tcW w:w="1769" w:type="pct"/>
            <w:vMerge w:val="restart"/>
            <w:noWrap/>
            <w:vAlign w:val="center"/>
            <w:hideMark/>
          </w:tcPr>
          <w:p w14:paraId="0B16115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ubulin alpha-1B chain</w:t>
            </w:r>
          </w:p>
        </w:tc>
        <w:tc>
          <w:tcPr>
            <w:tcW w:w="325" w:type="pct"/>
            <w:vAlign w:val="center"/>
            <w:hideMark/>
          </w:tcPr>
          <w:p w14:paraId="68A39B8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679380D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AGTGGGTTAGTGTGGGAATT</w:t>
            </w:r>
          </w:p>
        </w:tc>
      </w:tr>
      <w:tr w:rsidR="00D1290E" w:rsidRPr="00D1290E" w14:paraId="18FE06B4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5B27E18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2403322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29A7307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0DFC526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23F2F4B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3AA2F782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TGAAAAAGGTGGACAAGGGT</w:t>
            </w:r>
          </w:p>
        </w:tc>
      </w:tr>
      <w:tr w:rsidR="00D1290E" w:rsidRPr="00D1290E" w14:paraId="50AA97C2" w14:textId="77777777" w:rsidTr="00200579">
        <w:trPr>
          <w:trHeight w:val="330"/>
          <w:jc w:val="center"/>
        </w:trPr>
        <w:tc>
          <w:tcPr>
            <w:tcW w:w="317" w:type="pct"/>
            <w:vMerge w:val="restart"/>
            <w:noWrap/>
            <w:vAlign w:val="center"/>
            <w:hideMark/>
          </w:tcPr>
          <w:p w14:paraId="6453DE03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62</w:t>
            </w:r>
          </w:p>
        </w:tc>
        <w:tc>
          <w:tcPr>
            <w:tcW w:w="847" w:type="pct"/>
            <w:vMerge w:val="restart"/>
            <w:noWrap/>
            <w:vAlign w:val="center"/>
            <w:hideMark/>
          </w:tcPr>
          <w:p w14:paraId="007902E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JN636814.1</w:t>
            </w:r>
          </w:p>
        </w:tc>
        <w:tc>
          <w:tcPr>
            <w:tcW w:w="350" w:type="pct"/>
            <w:vMerge w:val="restart"/>
            <w:vAlign w:val="center"/>
            <w:hideMark/>
          </w:tcPr>
          <w:p w14:paraId="3D70AA9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18s rRNA</w:t>
            </w:r>
          </w:p>
        </w:tc>
        <w:tc>
          <w:tcPr>
            <w:tcW w:w="1769" w:type="pct"/>
            <w:vMerge w:val="restart"/>
            <w:vAlign w:val="center"/>
            <w:hideMark/>
          </w:tcPr>
          <w:p w14:paraId="264D1A75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18S ribosomal RNA</w:t>
            </w:r>
          </w:p>
        </w:tc>
        <w:tc>
          <w:tcPr>
            <w:tcW w:w="325" w:type="pct"/>
            <w:vAlign w:val="center"/>
            <w:hideMark/>
          </w:tcPr>
          <w:p w14:paraId="76FCB0E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Forward</w:t>
            </w:r>
          </w:p>
        </w:tc>
        <w:tc>
          <w:tcPr>
            <w:tcW w:w="1391" w:type="pct"/>
            <w:noWrap/>
            <w:vAlign w:val="center"/>
            <w:hideMark/>
          </w:tcPr>
          <w:p w14:paraId="571B62D0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ACCTTCTGGACTGCGCTAAC</w:t>
            </w:r>
          </w:p>
        </w:tc>
      </w:tr>
      <w:tr w:rsidR="00C056BA" w:rsidRPr="00D1290E" w14:paraId="696123C5" w14:textId="77777777" w:rsidTr="00200579">
        <w:trPr>
          <w:trHeight w:val="320"/>
          <w:jc w:val="center"/>
        </w:trPr>
        <w:tc>
          <w:tcPr>
            <w:tcW w:w="317" w:type="pct"/>
            <w:vMerge/>
            <w:vAlign w:val="center"/>
            <w:hideMark/>
          </w:tcPr>
          <w:p w14:paraId="3B8CD148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47" w:type="pct"/>
            <w:vMerge/>
            <w:vAlign w:val="center"/>
            <w:hideMark/>
          </w:tcPr>
          <w:p w14:paraId="24458EE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50" w:type="pct"/>
            <w:vMerge/>
            <w:vAlign w:val="center"/>
            <w:hideMark/>
          </w:tcPr>
          <w:p w14:paraId="1B87DBEF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769" w:type="pct"/>
            <w:vMerge/>
            <w:vAlign w:val="center"/>
            <w:hideMark/>
          </w:tcPr>
          <w:p w14:paraId="460D132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325" w:type="pct"/>
            <w:vAlign w:val="center"/>
            <w:hideMark/>
          </w:tcPr>
          <w:p w14:paraId="7EA482E6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Reverse</w:t>
            </w:r>
          </w:p>
        </w:tc>
        <w:tc>
          <w:tcPr>
            <w:tcW w:w="1391" w:type="pct"/>
            <w:noWrap/>
            <w:vAlign w:val="center"/>
            <w:hideMark/>
          </w:tcPr>
          <w:p w14:paraId="083EB98E" w14:textId="77777777" w:rsidR="00C056BA" w:rsidRPr="00D1290E" w:rsidRDefault="00C056BA" w:rsidP="00200579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D1290E">
              <w:rPr>
                <w:rFonts w:ascii="Times New Roman" w:eastAsia="宋体" w:hAnsi="Times New Roman"/>
                <w:color w:val="000000" w:themeColor="text1"/>
              </w:rPr>
              <w:t>CGCAGGTTCACCTACGGAAA</w:t>
            </w:r>
          </w:p>
        </w:tc>
      </w:tr>
    </w:tbl>
    <w:p w14:paraId="4EA63CB1" w14:textId="77777777" w:rsidR="00C056BA" w:rsidRPr="00D1290E" w:rsidRDefault="00C056BA" w:rsidP="00C056BA">
      <w:pPr>
        <w:rPr>
          <w:color w:val="000000" w:themeColor="text1"/>
        </w:rPr>
      </w:pPr>
    </w:p>
    <w:p w14:paraId="2671D45E" w14:textId="77777777" w:rsidR="00C056BA" w:rsidRPr="00D1290E" w:rsidRDefault="00C056BA" w:rsidP="00C056BA">
      <w:pPr>
        <w:spacing w:line="480" w:lineRule="auto"/>
        <w:jc w:val="center"/>
        <w:rPr>
          <w:rFonts w:ascii="Times New Roman" w:eastAsia="宋体" w:hAnsi="Times New Roman"/>
          <w:b/>
          <w:bCs/>
          <w:color w:val="000000" w:themeColor="text1"/>
        </w:rPr>
      </w:pPr>
    </w:p>
    <w:sectPr w:rsidR="00C056BA" w:rsidRPr="00D1290E" w:rsidSect="008A60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B0C53" w14:textId="77777777" w:rsidR="00F272DE" w:rsidRDefault="00F272DE" w:rsidP="008A600A">
      <w:r>
        <w:separator/>
      </w:r>
    </w:p>
  </w:endnote>
  <w:endnote w:type="continuationSeparator" w:id="0">
    <w:p w14:paraId="619E43F1" w14:textId="77777777" w:rsidR="00F272DE" w:rsidRDefault="00F272DE" w:rsidP="008A6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25EDC" w14:textId="77777777" w:rsidR="00F272DE" w:rsidRDefault="00F272DE" w:rsidP="008A600A">
      <w:r>
        <w:separator/>
      </w:r>
    </w:p>
  </w:footnote>
  <w:footnote w:type="continuationSeparator" w:id="0">
    <w:p w14:paraId="5BE10184" w14:textId="77777777" w:rsidR="00F272DE" w:rsidRDefault="00F272DE" w:rsidP="008A6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B43"/>
    <w:rsid w:val="00384585"/>
    <w:rsid w:val="003D7570"/>
    <w:rsid w:val="003F7701"/>
    <w:rsid w:val="00803B43"/>
    <w:rsid w:val="00862841"/>
    <w:rsid w:val="008A600A"/>
    <w:rsid w:val="009D71DB"/>
    <w:rsid w:val="00C056BA"/>
    <w:rsid w:val="00C14EFC"/>
    <w:rsid w:val="00C30AFD"/>
    <w:rsid w:val="00C3202D"/>
    <w:rsid w:val="00D1290E"/>
    <w:rsid w:val="00D2418E"/>
    <w:rsid w:val="00F2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9AE61"/>
  <w15:chartTrackingRefBased/>
  <w15:docId w15:val="{4908FF2C-D27E-4275-A8F6-F4CA245BD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0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00A"/>
    <w:rPr>
      <w:sz w:val="18"/>
      <w:szCs w:val="18"/>
    </w:rPr>
  </w:style>
  <w:style w:type="table" w:styleId="a7">
    <w:name w:val="Table Grid"/>
    <w:basedOn w:val="a1"/>
    <w:uiPriority w:val="39"/>
    <w:rsid w:val="008A6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256</Words>
  <Characters>7161</Characters>
  <Application>Microsoft Office Word</Application>
  <DocSecurity>0</DocSecurity>
  <Lines>59</Lines>
  <Paragraphs>16</Paragraphs>
  <ScaleCrop>false</ScaleCrop>
  <Company/>
  <LinksUpToDate>false</LinksUpToDate>
  <CharactersWithSpaces>8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子晨</dc:creator>
  <cp:keywords/>
  <dc:description/>
  <cp:lastModifiedBy>赵 子晨</cp:lastModifiedBy>
  <cp:revision>8</cp:revision>
  <dcterms:created xsi:type="dcterms:W3CDTF">2023-03-16T07:53:00Z</dcterms:created>
  <dcterms:modified xsi:type="dcterms:W3CDTF">2023-05-26T03:24:00Z</dcterms:modified>
</cp:coreProperties>
</file>